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350"/>
      </w:tblGrid>
      <w:tr w:rsidR="00C40121" w14:paraId="63E400E2" w14:textId="77777777" w:rsidTr="00CF100B">
        <w:tc>
          <w:tcPr>
            <w:tcW w:w="9350" w:type="dxa"/>
          </w:tcPr>
          <w:p w14:paraId="3A838DCF" w14:textId="216AF99C" w:rsidR="00C40121" w:rsidRDefault="0079207F" w:rsidP="00C40121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46432CE" wp14:editId="2618D332">
                      <wp:simplePos x="0" y="0"/>
                      <wp:positionH relativeFrom="column">
                        <wp:posOffset>2876550</wp:posOffset>
                      </wp:positionH>
                      <wp:positionV relativeFrom="paragraph">
                        <wp:posOffset>509905</wp:posOffset>
                      </wp:positionV>
                      <wp:extent cx="322580" cy="257810"/>
                      <wp:effectExtent l="0" t="0" r="1270" b="3810"/>
                      <wp:wrapNone/>
                      <wp:docPr id="16" name="Text Box 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DE91321" w14:textId="77777777" w:rsidR="005F5338" w:rsidRPr="00396D90" w:rsidRDefault="005F5338" w:rsidP="005F5338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396D90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46432CE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8" o:spid="_x0000_s1026" type="#_x0000_t202" style="position:absolute;left:0;text-align:left;margin-left:226.5pt;margin-top:40.15pt;width:25.4pt;height:20.3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" filled="f" stroked="f">
                      <v:textbox>
                        <w:txbxContent>
                          <w:p w14:paraId="2DE91321" w14:textId="77777777" w:rsidR="005F5338" w:rsidRPr="00396D90" w:rsidRDefault="005F5338" w:rsidP="005F533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396D9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72FDF5C7" wp14:editId="023D8DC1">
                      <wp:simplePos x="0" y="0"/>
                      <wp:positionH relativeFrom="column">
                        <wp:posOffset>2883535</wp:posOffset>
                      </wp:positionH>
                      <wp:positionV relativeFrom="paragraph">
                        <wp:posOffset>222885</wp:posOffset>
                      </wp:positionV>
                      <wp:extent cx="322580" cy="257810"/>
                      <wp:effectExtent l="0" t="3810" r="3810" b="0"/>
                      <wp:wrapNone/>
                      <wp:docPr id="15" name="Text Box 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DC4239B" w14:textId="77777777" w:rsidR="00C00D3C" w:rsidRPr="00396D90" w:rsidRDefault="00C00D3C" w:rsidP="00C00D3C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396D90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2FDF5C7" id="Text Box 3" o:spid="_x0000_s1027" type="#_x0000_t202" style="position:absolute;left:0;text-align:left;margin-left:227.05pt;margin-top:17.55pt;width:25.4pt;height:20.3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" filled="f" stroked="f">
                      <v:textbox>
                        <w:txbxContent>
                          <w:p w14:paraId="5DC4239B" w14:textId="77777777" w:rsidR="00C00D3C" w:rsidRPr="00396D90" w:rsidRDefault="00C00D3C" w:rsidP="00C00D3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396D9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8240" behindDoc="0" locked="0" layoutInCell="1" allowOverlap="1" wp14:anchorId="13CAD78B" wp14:editId="0B4008AF">
                      <wp:simplePos x="0" y="0"/>
                      <wp:positionH relativeFrom="column">
                        <wp:posOffset>3318510</wp:posOffset>
                      </wp:positionH>
                      <wp:positionV relativeFrom="paragraph">
                        <wp:posOffset>205740</wp:posOffset>
                      </wp:positionV>
                      <wp:extent cx="322580" cy="257810"/>
                      <wp:effectExtent l="3810" t="0" r="0" b="3175"/>
                      <wp:wrapNone/>
                      <wp:docPr id="14" name="Text Box 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BF0C2FE" w14:textId="77777777" w:rsidR="00C00D3C" w:rsidRPr="00396D90" w:rsidRDefault="00C00D3C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396D90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3CAD78B" id="Text Box 2" o:spid="_x0000_s1028" type="#_x0000_t202" style="position:absolute;left:0;text-align:left;margin-left:261.3pt;margin-top:16.2pt;width:25.4pt;height:20.3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" filled="f" stroked="f">
                      <v:textbox>
                        <w:txbxContent>
                          <w:p w14:paraId="5BF0C2FE" w14:textId="77777777" w:rsidR="00C00D3C" w:rsidRPr="00396D90" w:rsidRDefault="00C00D3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396D9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7BBB9E6" wp14:editId="367520D4">
                      <wp:simplePos x="0" y="0"/>
                      <wp:positionH relativeFrom="column">
                        <wp:posOffset>3720465</wp:posOffset>
                      </wp:positionH>
                      <wp:positionV relativeFrom="paragraph">
                        <wp:posOffset>269240</wp:posOffset>
                      </wp:positionV>
                      <wp:extent cx="322580" cy="257810"/>
                      <wp:effectExtent l="0" t="2540" r="0" b="0"/>
                      <wp:wrapNone/>
                      <wp:docPr id="13" name="Text Box 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3AF5A288" w14:textId="77777777" w:rsidR="00C00D3C" w:rsidRPr="00396D90" w:rsidRDefault="00C00D3C" w:rsidP="00C00D3C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396D90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7BBB9E6" id="Text Box 4" o:spid="_x0000_s1029" type="#_x0000_t202" style="position:absolute;left:0;text-align:left;margin-left:292.95pt;margin-top:21.2pt;width:25.4pt;height:20.3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" filled="f" stroked="f">
                      <v:textbox>
                        <w:txbxContent>
                          <w:p w14:paraId="3AF5A288" w14:textId="77777777" w:rsidR="00C00D3C" w:rsidRPr="00396D90" w:rsidRDefault="00C00D3C" w:rsidP="00C00D3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396D9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27D7948F" wp14:editId="2B13FE2D">
                      <wp:simplePos x="0" y="0"/>
                      <wp:positionH relativeFrom="column">
                        <wp:posOffset>4135755</wp:posOffset>
                      </wp:positionH>
                      <wp:positionV relativeFrom="paragraph">
                        <wp:posOffset>321945</wp:posOffset>
                      </wp:positionV>
                      <wp:extent cx="322580" cy="257810"/>
                      <wp:effectExtent l="1905" t="0" r="0" b="1270"/>
                      <wp:wrapNone/>
                      <wp:docPr id="12" name="Text Box 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660E38E" w14:textId="77777777" w:rsidR="00C00D3C" w:rsidRPr="00396D90" w:rsidRDefault="00C00D3C" w:rsidP="00C00D3C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396D90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a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7D7948F" id="Text Box 5" o:spid="_x0000_s1030" type="#_x0000_t202" style="position:absolute;left:0;text-align:left;margin-left:325.65pt;margin-top:25.35pt;width:25.4pt;height:20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" filled="f" stroked="f">
                      <v:textbox>
                        <w:txbxContent>
                          <w:p w14:paraId="6660E38E" w14:textId="77777777" w:rsidR="00C00D3C" w:rsidRPr="00396D90" w:rsidRDefault="00C00D3C" w:rsidP="00C00D3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396D9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a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0528" behindDoc="0" locked="0" layoutInCell="1" allowOverlap="1" wp14:anchorId="146AE9EC" wp14:editId="5EB1943F">
                      <wp:simplePos x="0" y="0"/>
                      <wp:positionH relativeFrom="column">
                        <wp:posOffset>1586230</wp:posOffset>
                      </wp:positionH>
                      <wp:positionV relativeFrom="paragraph">
                        <wp:posOffset>1056640</wp:posOffset>
                      </wp:positionV>
                      <wp:extent cx="322580" cy="257810"/>
                      <wp:effectExtent l="0" t="0" r="0" b="0"/>
                      <wp:wrapNone/>
                      <wp:docPr id="11" name="Text Box 14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3C69D92" w14:textId="77777777" w:rsidR="005F5338" w:rsidRPr="00396D90" w:rsidRDefault="0042305D" w:rsidP="005F5338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f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146AE9EC" id="Text Box 14" o:spid="_x0000_s1031" type="#_x0000_t202" style="position:absolute;left:0;text-align:left;margin-left:124.9pt;margin-top:83.2pt;width:25.4pt;height:20.3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" filled="f" stroked="f">
                      <v:textbox>
                        <w:txbxContent>
                          <w:p w14:paraId="53C69D92" w14:textId="77777777" w:rsidR="005F5338" w:rsidRPr="00396D90" w:rsidRDefault="0042305D" w:rsidP="005F533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f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71552" behindDoc="0" locked="0" layoutInCell="1" allowOverlap="1" wp14:anchorId="649CD082" wp14:editId="5B3D9EF1">
                      <wp:simplePos x="0" y="0"/>
                      <wp:positionH relativeFrom="column">
                        <wp:posOffset>1586230</wp:posOffset>
                      </wp:positionH>
                      <wp:positionV relativeFrom="paragraph">
                        <wp:posOffset>1424305</wp:posOffset>
                      </wp:positionV>
                      <wp:extent cx="322580" cy="257810"/>
                      <wp:effectExtent l="0" t="0" r="0" b="3810"/>
                      <wp:wrapNone/>
                      <wp:docPr id="10" name="Text Box 15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CA984BC" w14:textId="77777777" w:rsidR="005F5338" w:rsidRPr="00396D90" w:rsidRDefault="0042305D" w:rsidP="005F5338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g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49CD082" id="Text Box 15" o:spid="_x0000_s1032" type="#_x0000_t202" style="position:absolute;left:0;text-align:left;margin-left:124.9pt;margin-top:112.15pt;width:25.4pt;height:20.3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" filled="f" stroked="f">
                      <v:textbox>
                        <w:txbxContent>
                          <w:p w14:paraId="2CA984BC" w14:textId="77777777" w:rsidR="005F5338" w:rsidRPr="00396D90" w:rsidRDefault="0042305D" w:rsidP="005F533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g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9504" behindDoc="0" locked="0" layoutInCell="1" allowOverlap="1" wp14:anchorId="6EF7F9E5" wp14:editId="422FFD85">
                      <wp:simplePos x="0" y="0"/>
                      <wp:positionH relativeFrom="column">
                        <wp:posOffset>1932940</wp:posOffset>
                      </wp:positionH>
                      <wp:positionV relativeFrom="paragraph">
                        <wp:posOffset>974725</wp:posOffset>
                      </wp:positionV>
                      <wp:extent cx="322580" cy="257810"/>
                      <wp:effectExtent l="0" t="3175" r="1905" b="0"/>
                      <wp:wrapNone/>
                      <wp:docPr id="9" name="Text Box 1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369E263" w14:textId="77777777" w:rsidR="005F5338" w:rsidRPr="00396D90" w:rsidRDefault="0042305D" w:rsidP="005F5338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e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EF7F9E5" id="Text Box 13" o:spid="_x0000_s1033" type="#_x0000_t202" style="position:absolute;left:0;text-align:left;margin-left:152.2pt;margin-top:76.75pt;width:25.4pt;height:20.3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" filled="f" stroked="f">
                      <v:textbox>
                        <w:txbxContent>
                          <w:p w14:paraId="4369E263" w14:textId="77777777" w:rsidR="005F5338" w:rsidRPr="00396D90" w:rsidRDefault="0042305D" w:rsidP="005F533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e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8480" behindDoc="0" locked="0" layoutInCell="1" allowOverlap="1" wp14:anchorId="3A3AAAE5" wp14:editId="46CBDE59">
                      <wp:simplePos x="0" y="0"/>
                      <wp:positionH relativeFrom="column">
                        <wp:posOffset>2454910</wp:posOffset>
                      </wp:positionH>
                      <wp:positionV relativeFrom="paragraph">
                        <wp:posOffset>674370</wp:posOffset>
                      </wp:positionV>
                      <wp:extent cx="322580" cy="257810"/>
                      <wp:effectExtent l="0" t="0" r="3810" b="1270"/>
                      <wp:wrapNone/>
                      <wp:docPr id="8" name="Text Box 12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48253606" w14:textId="77777777" w:rsidR="005F5338" w:rsidRPr="00396D90" w:rsidRDefault="0042305D" w:rsidP="005F5338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3A3AAAE5" id="Text Box 12" o:spid="_x0000_s1034" type="#_x0000_t202" style="position:absolute;left:0;text-align:left;margin-left:193.3pt;margin-top:53.1pt;width:25.4pt;height:20.3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" filled="f" stroked="f">
                      <v:textbox>
                        <w:txbxContent>
                          <w:p w14:paraId="48253606" w14:textId="77777777" w:rsidR="005F5338" w:rsidRPr="00396D90" w:rsidRDefault="0042305D" w:rsidP="005F533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77BAF1D3" wp14:editId="2606903B">
                      <wp:simplePos x="0" y="0"/>
                      <wp:positionH relativeFrom="column">
                        <wp:posOffset>4147185</wp:posOffset>
                      </wp:positionH>
                      <wp:positionV relativeFrom="paragraph">
                        <wp:posOffset>610235</wp:posOffset>
                      </wp:positionV>
                      <wp:extent cx="322580" cy="257810"/>
                      <wp:effectExtent l="3810" t="635" r="0" b="0"/>
                      <wp:wrapNone/>
                      <wp:docPr id="7" name="Text Box 11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408DBD0" w14:textId="77777777" w:rsidR="005F5338" w:rsidRPr="00396D90" w:rsidRDefault="0042305D" w:rsidP="005F5338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7BAF1D3" id="Text Box 11" o:spid="_x0000_s1035" type="#_x0000_t202" style="position:absolute;left:0;text-align:left;margin-left:326.55pt;margin-top:48.05pt;width:25.4pt;height:20.3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" filled="f" stroked="f">
                      <v:textbox>
                        <w:txbxContent>
                          <w:p w14:paraId="6408DBD0" w14:textId="77777777" w:rsidR="005F5338" w:rsidRPr="00396D90" w:rsidRDefault="0042305D" w:rsidP="005F533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59DC154D" wp14:editId="09BE1259">
                      <wp:simplePos x="0" y="0"/>
                      <wp:positionH relativeFrom="column">
                        <wp:posOffset>2021205</wp:posOffset>
                      </wp:positionH>
                      <wp:positionV relativeFrom="paragraph">
                        <wp:posOffset>587375</wp:posOffset>
                      </wp:positionV>
                      <wp:extent cx="322580" cy="257810"/>
                      <wp:effectExtent l="1905" t="0" r="0" b="2540"/>
                      <wp:wrapNone/>
                      <wp:docPr id="6" name="Text Box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7C7B0516" w14:textId="77777777" w:rsidR="00C00D3C" w:rsidRPr="00396D90" w:rsidRDefault="00C00D3C" w:rsidP="00C00D3C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396D90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  <w:r w:rsidR="0042305D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d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9DC154D" id="Text Box 7" o:spid="_x0000_s1036" type="#_x0000_t202" style="position:absolute;left:0;text-align:left;margin-left:159.15pt;margin-top:46.25pt;width:25.4pt;height:20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" filled="f" stroked="f">
                      <v:textbox>
                        <w:txbxContent>
                          <w:p w14:paraId="7C7B0516" w14:textId="77777777" w:rsidR="00C00D3C" w:rsidRPr="00396D90" w:rsidRDefault="00C00D3C" w:rsidP="00C00D3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396D9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</w:t>
                            </w:r>
                            <w:r w:rsidR="0042305D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d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6B2A094E" wp14:editId="0D02C05C">
                      <wp:simplePos x="0" y="0"/>
                      <wp:positionH relativeFrom="column">
                        <wp:posOffset>3743325</wp:posOffset>
                      </wp:positionH>
                      <wp:positionV relativeFrom="paragraph">
                        <wp:posOffset>513715</wp:posOffset>
                      </wp:positionV>
                      <wp:extent cx="322580" cy="257810"/>
                      <wp:effectExtent l="0" t="0" r="1270" b="0"/>
                      <wp:wrapNone/>
                      <wp:docPr id="5" name="Text Box 10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257E99B0" w14:textId="77777777" w:rsidR="005F5338" w:rsidRPr="00396D90" w:rsidRDefault="005F5338" w:rsidP="005F5338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396D90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B2A094E" id="Text Box 10" o:spid="_x0000_s1037" type="#_x0000_t202" style="position:absolute;left:0;text-align:left;margin-left:294.75pt;margin-top:40.45pt;width:25.4pt;height:20.3pt;z-index:2516664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" filled="f" stroked="f">
                      <v:textbox>
                        <w:txbxContent>
                          <w:p w14:paraId="257E99B0" w14:textId="77777777" w:rsidR="005F5338" w:rsidRPr="00396D90" w:rsidRDefault="005F5338" w:rsidP="005F533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396D9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46B3E97A" wp14:editId="3C397DC6">
                      <wp:simplePos x="0" y="0"/>
                      <wp:positionH relativeFrom="column">
                        <wp:posOffset>3320415</wp:posOffset>
                      </wp:positionH>
                      <wp:positionV relativeFrom="paragraph">
                        <wp:posOffset>496570</wp:posOffset>
                      </wp:positionV>
                      <wp:extent cx="322580" cy="257810"/>
                      <wp:effectExtent l="0" t="1270" r="0" b="0"/>
                      <wp:wrapNone/>
                      <wp:docPr id="2" name="Text Box 9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582A6640" w14:textId="77777777" w:rsidR="005F5338" w:rsidRPr="00396D90" w:rsidRDefault="005F5338" w:rsidP="005F5338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 w:rsidRPr="00396D90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c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46B3E97A" id="Text Box 9" o:spid="_x0000_s1038" type="#_x0000_t202" style="position:absolute;left:0;text-align:left;margin-left:261.45pt;margin-top:39.1pt;width:25.4pt;height:20.3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" filled="f" stroked="f">
                      <v:textbox>
                        <w:txbxContent>
                          <w:p w14:paraId="582A6640" w14:textId="77777777" w:rsidR="005F5338" w:rsidRPr="00396D90" w:rsidRDefault="005F5338" w:rsidP="005F5338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 w:rsidRPr="00396D9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c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F10B5C6" wp14:editId="28BBCAE6">
                      <wp:simplePos x="0" y="0"/>
                      <wp:positionH relativeFrom="column">
                        <wp:posOffset>2437765</wp:posOffset>
                      </wp:positionH>
                      <wp:positionV relativeFrom="paragraph">
                        <wp:posOffset>346710</wp:posOffset>
                      </wp:positionV>
                      <wp:extent cx="322580" cy="257810"/>
                      <wp:effectExtent l="0" t="3810" r="1905" b="0"/>
                      <wp:wrapNone/>
                      <wp:docPr id="1" name="Text Box 6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>
                              <a:spLocks noChangeArrowheads="1"/>
                            </wps:cNvSpPr>
                            <wps:spPr bwMode="auto">
                              <a:xfrm>
                                <a:off x="0" y="0"/>
                                <a:ext cx="322580" cy="257810"/>
                              </a:xfrm>
                              <a:prstGeom prst="rect">
                                <a:avLst/>
                              </a:prstGeom>
                              <a:noFill/>
                              <a:ln>
                                <a:noFill/>
                              </a:ln>
                              <a:extLst>
                                <a:ext uri="{909E8E84-426E-40DD-AFC4-6F175D3DCCD1}">
                                  <a14:hiddenFill xmlns:a14="http://schemas.microsoft.com/office/drawing/2010/main">
                                    <a:solidFill>
                                      <a:srgbClr val="FFFFFF"/>
                                    </a:solidFill>
                                  </a14:hiddenFill>
                                </a:ext>
                                <a:ext uri="{91240B29-F687-4F45-9708-019B960494DF}">
                                  <a14:hiddenLine xmlns:a14="http://schemas.microsoft.com/office/drawing/2010/main" w="9525">
                                    <a:solidFill>
                                      <a:srgbClr val="000000"/>
                                    </a:solidFill>
                                    <a:miter lim="800000"/>
                                    <a:headEnd/>
                                    <a:tailEnd/>
                                  </a14:hiddenLine>
                                </a:ext>
                              </a:extLst>
                            </wps:spPr>
                            <wps:txbx>
                              <w:txbxContent>
                                <w:p w14:paraId="68B1FA39" w14:textId="77777777" w:rsidR="00C00D3C" w:rsidRPr="00396D90" w:rsidRDefault="00396D90" w:rsidP="00C00D3C">
                                  <w:pP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 xml:space="preserve"> </w:t>
                                  </w:r>
                                  <w:r w:rsidR="00C00D3C" w:rsidRPr="00396D90">
                                    <w:rPr>
                                      <w:rFonts w:ascii="Arial" w:hAnsi="Arial" w:cs="Arial"/>
                                      <w:sz w:val="16"/>
                                      <w:szCs w:val="16"/>
                                    </w:rPr>
                                    <w:t>b</w:t>
                                  </w:r>
                                </w:p>
                              </w:txbxContent>
                            </wps:txbx>
                            <wps:bodyPr rot="0" vert="horz" wrap="square" lIns="91440" tIns="45720" rIns="91440" bIns="45720" anchor="t" anchorCtr="0" upright="1">
                              <a:noAutofit/>
                            </wps:bodyPr>
                          </wps:wsp>
                        </a:graphicData>
                      </a:graphic>
                      <wp14:sizeRelH relativeFrom="page">
                        <wp14:pctWidth>0</wp14:pctWidth>
                      </wp14:sizeRelH>
                      <wp14:sizeRelV relativeFrom="page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F10B5C6" id="Text Box 6" o:spid="_x0000_s1039" type="#_x0000_t202" style="position:absolute;left:0;text-align:left;margin-left:191.95pt;margin-top:27.3pt;width:25.4pt;height:20.3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" filled="f" stroked="f">
                      <v:textbox>
                        <w:txbxContent>
                          <w:p w14:paraId="68B1FA39" w14:textId="77777777" w:rsidR="00C00D3C" w:rsidRPr="00396D90" w:rsidRDefault="00396D90" w:rsidP="00C00D3C">
                            <w:pP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="00C00D3C" w:rsidRPr="00396D90">
                              <w:rPr>
                                <w:rFonts w:ascii="Arial" w:hAnsi="Arial" w:cs="Arial"/>
                                <w:sz w:val="16"/>
                                <w:szCs w:val="16"/>
                              </w:rPr>
                              <w:t>b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CF100B">
              <w:rPr>
                <w:noProof/>
              </w:rPr>
              <w:drawing>
                <wp:inline distT="0" distB="0" distL="0" distR="0" wp14:anchorId="3F1A5F92" wp14:editId="71D13A94">
                  <wp:extent cx="4320000" cy="2226940"/>
                  <wp:effectExtent l="0" t="0" r="4445" b="2540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20000" cy="2226940"/>
                          </a:xfrm>
                          <a:prstGeom prst="rect">
                            <a:avLst/>
                          </a:prstGeom>
                          <a:noFill/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C40121" w14:paraId="498AB524" w14:textId="77777777" w:rsidTr="00CF100B">
        <w:tc>
          <w:tcPr>
            <w:tcW w:w="9350" w:type="dxa"/>
          </w:tcPr>
          <w:p w14:paraId="3D02D144" w14:textId="77777777" w:rsidR="00D23BAF" w:rsidRPr="00151F42" w:rsidRDefault="00D23BAF" w:rsidP="006E60F9">
            <w:pPr>
              <w:pStyle w:val="ListParagraph"/>
              <w:spacing w:after="200" w:line="480" w:lineRule="auto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E991EC4" w14:textId="77777777" w:rsidR="00B41F57" w:rsidRPr="001E6180" w:rsidRDefault="00B41F57" w:rsidP="00B41F57">
            <w:pPr>
              <w:pStyle w:val="KHFigureTableTitle"/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4 Fig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. 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rofiling of cell growth of the </w:t>
            </w:r>
            <w:proofErr w:type="spellStart"/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oInK</w:t>
            </w:r>
            <w:proofErr w:type="spellEnd"/>
            <w:r w:rsidRPr="001E618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and recipient strains</w:t>
            </w:r>
            <w:r w:rsidRPr="001E6180">
              <w:rPr>
                <w:rFonts w:ascii="Times New Roman" w:hAnsi="Times New Roman" w:cs="Times New Roman"/>
                <w:sz w:val="24"/>
                <w:szCs w:val="24"/>
                <w:cs/>
                <w:lang w:val="en-US"/>
              </w:rPr>
              <w:t xml:space="preserve">. </w:t>
            </w:r>
          </w:p>
          <w:p w14:paraId="3022FE83" w14:textId="40347E7D" w:rsidR="00D23BAF" w:rsidRPr="00151F42" w:rsidRDefault="009A07C4" w:rsidP="00955122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</w:pPr>
            <w:r w:rsidRPr="00151F42">
              <w:rPr>
                <w:rFonts w:ascii="Times New Roman" w:hAnsi="Times New Roman" w:cs="Times New Roman"/>
                <w:sz w:val="24"/>
                <w:szCs w:val="24"/>
              </w:rPr>
              <w:t>Fungal cultures were grown in the SM medium supplemented with 2 mM glutamine and 1% Tween 80 at 25°C, 200 rpm. The samples were taken at different cultivation times for analyses</w:t>
            </w:r>
            <w:r w:rsidRPr="00151F4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. </w:t>
            </w:r>
            <w:r w:rsidRPr="00151F42">
              <w:rPr>
                <w:rFonts w:ascii="Times New Roman" w:hAnsi="Times New Roman" w:cs="Times New Roman"/>
                <w:sz w:val="24"/>
                <w:szCs w:val="24"/>
              </w:rPr>
              <w:t xml:space="preserve">Dry biomass titers of the </w:t>
            </w:r>
            <w:proofErr w:type="spellStart"/>
            <w:r w:rsidRPr="00151F42">
              <w:rPr>
                <w:rFonts w:ascii="Times New Roman" w:hAnsi="Times New Roman" w:cs="Times New Roman"/>
                <w:sz w:val="24"/>
                <w:szCs w:val="24"/>
              </w:rPr>
              <w:t>AoInK</w:t>
            </w:r>
            <w:proofErr w:type="spellEnd"/>
            <w:r w:rsidRPr="00151F4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151F42">
              <w:rPr>
                <w:rFonts w:ascii="Times New Roman" w:hAnsi="Times New Roman" w:cs="Times New Roman"/>
                <w:sz w:val="24"/>
                <w:szCs w:val="24"/>
              </w:rPr>
              <w:t>(grey circle)</w:t>
            </w:r>
            <w:r w:rsidRPr="00151F4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 </w:t>
            </w:r>
            <w:r w:rsidRPr="00151F42">
              <w:rPr>
                <w:rFonts w:ascii="Times New Roman" w:hAnsi="Times New Roman" w:cs="Times New Roman"/>
                <w:sz w:val="24"/>
                <w:szCs w:val="24"/>
              </w:rPr>
              <w:t>and recipient (white circle) strains are shown</w:t>
            </w:r>
            <w:r w:rsidRPr="00151F4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. </w:t>
            </w:r>
            <w:r w:rsidRPr="00151F42">
              <w:rPr>
                <w:rFonts w:ascii="Times New Roman" w:hAnsi="Times New Roman" w:cs="Times New Roman"/>
                <w:sz w:val="24"/>
                <w:szCs w:val="24"/>
              </w:rPr>
              <w:t xml:space="preserve">Residual glucose concentrations of the </w:t>
            </w:r>
            <w:proofErr w:type="spellStart"/>
            <w:r w:rsidRPr="00151F42">
              <w:rPr>
                <w:rFonts w:ascii="Times New Roman" w:hAnsi="Times New Roman" w:cs="Times New Roman"/>
                <w:sz w:val="24"/>
                <w:szCs w:val="24"/>
              </w:rPr>
              <w:t>AoInK</w:t>
            </w:r>
            <w:proofErr w:type="spellEnd"/>
            <w:r w:rsidRPr="00151F42">
              <w:rPr>
                <w:rFonts w:ascii="Times New Roman" w:hAnsi="Times New Roman" w:cs="Times New Roman"/>
                <w:sz w:val="24"/>
                <w:szCs w:val="24"/>
              </w:rPr>
              <w:t xml:space="preserve"> and recipient strains are represented by grey and white squares, respectively</w:t>
            </w:r>
            <w:r w:rsidRPr="00151F42">
              <w:rPr>
                <w:rFonts w:ascii="Times New Roman" w:hAnsi="Times New Roman" w:cs="Times New Roman"/>
                <w:b/>
                <w:bCs/>
                <w:sz w:val="24"/>
                <w:szCs w:val="24"/>
                <w:cs/>
              </w:rPr>
              <w:t xml:space="preserve">. </w:t>
            </w:r>
            <w:r w:rsidRPr="00151F42">
              <w:rPr>
                <w:rFonts w:ascii="Times New Roman" w:hAnsi="Times New Roman" w:cs="Times New Roman"/>
                <w:sz w:val="24"/>
                <w:szCs w:val="24"/>
              </w:rPr>
              <w:t xml:space="preserve">Letters above the circles indicate significant difference in cell biomass of both strains </w:t>
            </w:r>
            <w:r w:rsidRPr="00151F42">
              <w:rPr>
                <w:rFonts w:ascii="Times New Roman" w:hAnsi="Times New Roman" w:cs="Times New Roman"/>
                <w:sz w:val="24"/>
                <w:szCs w:val="24"/>
                <w:cs/>
              </w:rPr>
              <w:t>(</w:t>
            </w:r>
            <w:r w:rsidRPr="00151F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151F42">
              <w:rPr>
                <w:rFonts w:ascii="Times New Roman" w:hAnsi="Times New Roman" w:cs="Times New Roman"/>
                <w:sz w:val="24"/>
                <w:szCs w:val="24"/>
              </w:rPr>
              <w:t>&lt;0</w:t>
            </w:r>
            <w:r w:rsidRPr="00151F4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151F42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151F42">
              <w:rPr>
                <w:rFonts w:ascii="Times New Roman" w:hAnsi="Times New Roman" w:cs="Times New Roman"/>
                <w:sz w:val="24"/>
                <w:szCs w:val="24"/>
                <w:cs/>
              </w:rPr>
              <w:t xml:space="preserve">). </w:t>
            </w:r>
            <w:r w:rsidRPr="00151F42">
              <w:rPr>
                <w:rFonts w:ascii="Times New Roman" w:hAnsi="Times New Roman" w:cs="Times New Roman"/>
                <w:sz w:val="24"/>
                <w:szCs w:val="24"/>
              </w:rPr>
              <w:t>The experiments were carried out in triplicates</w:t>
            </w:r>
            <w:r w:rsidRPr="00151F42">
              <w:rPr>
                <w:rFonts w:ascii="Times New Roman" w:hAnsi="Times New Roman" w:cs="Times New Roman"/>
                <w:sz w:val="24"/>
                <w:szCs w:val="24"/>
                <w:cs/>
              </w:rPr>
              <w:t>.</w:t>
            </w:r>
            <w:r w:rsidRPr="00151F4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</w:tbl>
    <w:p w14:paraId="6953FFD7" w14:textId="77777777" w:rsidR="00C40121" w:rsidRDefault="00C40121"/>
    <w:p w14:paraId="568ACC2C" w14:textId="77777777" w:rsidR="006E60F9" w:rsidRDefault="006E60F9"/>
    <w:p w14:paraId="25C7917F" w14:textId="77777777" w:rsidR="006E60F9" w:rsidRDefault="006E60F9"/>
    <w:p w14:paraId="742582FC" w14:textId="77777777" w:rsidR="006E60F9" w:rsidRDefault="006E60F9"/>
    <w:p w14:paraId="5E1EF32F" w14:textId="77777777" w:rsidR="006E60F9" w:rsidRDefault="006E60F9"/>
    <w:sectPr w:rsidR="006E60F9" w:rsidSect="0094274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hideSpellingErrors/>
  <w:hideGrammaticalErrors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4CA2"/>
    <w:rsid w:val="00022E55"/>
    <w:rsid w:val="000431B1"/>
    <w:rsid w:val="0005144B"/>
    <w:rsid w:val="00087425"/>
    <w:rsid w:val="000D0D92"/>
    <w:rsid w:val="00130F0F"/>
    <w:rsid w:val="00151F42"/>
    <w:rsid w:val="00155DC4"/>
    <w:rsid w:val="001A2C3F"/>
    <w:rsid w:val="00284EA1"/>
    <w:rsid w:val="002E3F1A"/>
    <w:rsid w:val="003343A2"/>
    <w:rsid w:val="00362C29"/>
    <w:rsid w:val="00386990"/>
    <w:rsid w:val="00396D90"/>
    <w:rsid w:val="003B406E"/>
    <w:rsid w:val="003E439D"/>
    <w:rsid w:val="0042305D"/>
    <w:rsid w:val="00454C10"/>
    <w:rsid w:val="0048119C"/>
    <w:rsid w:val="004D7BA6"/>
    <w:rsid w:val="004E3CEC"/>
    <w:rsid w:val="005370AD"/>
    <w:rsid w:val="00564522"/>
    <w:rsid w:val="00566FF4"/>
    <w:rsid w:val="005848AB"/>
    <w:rsid w:val="005906D6"/>
    <w:rsid w:val="005F5338"/>
    <w:rsid w:val="006E60F9"/>
    <w:rsid w:val="006F2D1A"/>
    <w:rsid w:val="006F31EB"/>
    <w:rsid w:val="00735BC5"/>
    <w:rsid w:val="0078622E"/>
    <w:rsid w:val="0079207F"/>
    <w:rsid w:val="007A2676"/>
    <w:rsid w:val="007C083A"/>
    <w:rsid w:val="00820F20"/>
    <w:rsid w:val="0089653F"/>
    <w:rsid w:val="008A1747"/>
    <w:rsid w:val="008A5FA5"/>
    <w:rsid w:val="008B1380"/>
    <w:rsid w:val="009038D9"/>
    <w:rsid w:val="00942744"/>
    <w:rsid w:val="00955122"/>
    <w:rsid w:val="00994CA2"/>
    <w:rsid w:val="009A07C4"/>
    <w:rsid w:val="009B0EE8"/>
    <w:rsid w:val="009B2041"/>
    <w:rsid w:val="009C5FF2"/>
    <w:rsid w:val="00AC7BC6"/>
    <w:rsid w:val="00B00EC4"/>
    <w:rsid w:val="00B41F57"/>
    <w:rsid w:val="00BB6031"/>
    <w:rsid w:val="00C00D3C"/>
    <w:rsid w:val="00C40121"/>
    <w:rsid w:val="00CB73A3"/>
    <w:rsid w:val="00CF100B"/>
    <w:rsid w:val="00D15F52"/>
    <w:rsid w:val="00D23BAF"/>
    <w:rsid w:val="00D54F19"/>
    <w:rsid w:val="00D936E7"/>
    <w:rsid w:val="00E2363C"/>
    <w:rsid w:val="00EC115C"/>
    <w:rsid w:val="00F60929"/>
    <w:rsid w:val="00F64C27"/>
    <w:rsid w:val="00FA43EC"/>
    <w:rsid w:val="00FB2D73"/>
    <w:rsid w:val="00FB481B"/>
    <w:rsid w:val="00FF43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ADB13D"/>
  <w15:docId w15:val="{AE8CC5AF-ABAB-4083-AD24-8ECF045F1B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94CA2"/>
    <w:pPr>
      <w:spacing w:before="100" w:beforeAutospacing="1" w:after="100" w:afterAutospacing="1" w:line="36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94CA2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94CA2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94CA2"/>
    <w:rPr>
      <w:sz w:val="20"/>
      <w:szCs w:val="25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4CA2"/>
    <w:pPr>
      <w:spacing w:before="0" w:after="0" w:line="240" w:lineRule="auto"/>
    </w:pPr>
    <w:rPr>
      <w:rFonts w:ascii="Segoe UI" w:hAnsi="Segoe UI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4CA2"/>
    <w:rPr>
      <w:rFonts w:ascii="Segoe UI" w:hAnsi="Segoe UI" w:cs="Angsana New"/>
      <w:sz w:val="18"/>
      <w:szCs w:val="22"/>
    </w:rPr>
  </w:style>
  <w:style w:type="table" w:styleId="TableGrid">
    <w:name w:val="Table Grid"/>
    <w:basedOn w:val="TableNormal"/>
    <w:uiPriority w:val="39"/>
    <w:rsid w:val="003869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40121"/>
    <w:pPr>
      <w:ind w:left="720"/>
      <w:contextualSpacing/>
    </w:pPr>
  </w:style>
  <w:style w:type="paragraph" w:customStyle="1" w:styleId="KHFigureTableTitle">
    <w:name w:val="KH: Figure Table Title"/>
    <w:basedOn w:val="Normal"/>
    <w:qFormat/>
    <w:rsid w:val="00B41F57"/>
    <w:pPr>
      <w:spacing w:before="0" w:beforeAutospacing="0" w:after="0" w:afterAutospacing="0"/>
    </w:pPr>
    <w:rPr>
      <w:rFonts w:ascii="Arial" w:hAnsi="Arial" w:cs="Arial"/>
      <w:b/>
      <w:bCs/>
      <w:sz w:val="18"/>
      <w:szCs w:val="18"/>
      <w:shd w:val="clear" w:color="auto" w:fill="FFFFFF"/>
      <w:lang w:val="it-IT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6</Characters>
  <Application>Microsoft Office Word</Application>
  <DocSecurity>0</DocSecurity>
  <Lines>4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ชื่อเรื่อง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Chanikul Chutrakul</cp:lastModifiedBy>
  <cp:revision>2</cp:revision>
  <dcterms:created xsi:type="dcterms:W3CDTF">2022-05-30T08:31:00Z</dcterms:created>
  <dcterms:modified xsi:type="dcterms:W3CDTF">2022-05-30T08:31:00Z</dcterms:modified>
</cp:coreProperties>
</file>